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438485F1" w:rsidR="000035D5" w:rsidRDefault="000035D5" w:rsidP="000035D5">
      <w:pPr>
        <w:spacing w:before="240" w:after="240"/>
        <w:rPr>
          <w:i/>
        </w:rPr>
      </w:pPr>
      <w:r>
        <w:rPr>
          <w:i/>
        </w:rPr>
        <w:t>This section is applicable to all research types.</w:t>
      </w:r>
    </w:p>
    <w:p w14:paraId="77BFDE9E" w14:textId="7E5AE178" w:rsidR="007F5F25" w:rsidRDefault="007F5F2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6B2C58D3">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49DF31A" w14:textId="38C37CD9" w:rsidR="00C70689" w:rsidRDefault="0091600B">
                            <w:r w:rsidRPr="003B7CFE">
                              <w:t>Ethical approval for the study was obtained from the Institutional Ethics Committee of Kasturba Medical College</w:t>
                            </w:r>
                            <w:r>
                              <w:t xml:space="preserve"> and Kasturba Hospital</w:t>
                            </w:r>
                            <w:r w:rsidR="00D766C1">
                              <w:t>, Manipal</w:t>
                            </w:r>
                            <w:r w:rsidRPr="003B7CFE">
                              <w:t xml:space="preserve">. </w:t>
                            </w:r>
                            <w:r w:rsidR="00D766C1">
                              <w:t>P</w:t>
                            </w:r>
                            <w:r w:rsidRPr="003B7CFE">
                              <w:t xml:space="preserve">ermission </w:t>
                            </w:r>
                            <w:r w:rsidR="00D766C1">
                              <w:t xml:space="preserve">from Government </w:t>
                            </w:r>
                            <w:r w:rsidRPr="003B7CFE">
                              <w:t>was obtained from the Integrated Tribal Development Project (ITDP) Office, Udupi</w:t>
                            </w:r>
                            <w:r w:rsidR="00D766C1">
                              <w:t xml:space="preserve"> district</w:t>
                            </w:r>
                            <w:r w:rsidRPr="003B7CFE">
                              <w:t xml:space="preserve">. Community-level access was facilitated through local </w:t>
                            </w:r>
                            <w:r w:rsidR="00D766C1">
                              <w:t>tribal</w:t>
                            </w:r>
                            <w:r>
                              <w:t xml:space="preserve"> community</w:t>
                            </w:r>
                            <w:r w:rsidRPr="003B7CFE">
                              <w:t xml:space="preserve"> leaders and field health workers prior to data collection.</w:t>
                            </w:r>
                            <w:r>
                              <w:t xml:space="preserve"> </w:t>
                            </w:r>
                          </w:p>
                          <w:p w14:paraId="6D277F44" w14:textId="72B16CCF" w:rsidR="000035D5" w:rsidRDefault="0091600B">
                            <w:r>
                              <w:t>Reported on page number</w:t>
                            </w:r>
                            <w:r w:rsidR="00C70689">
                              <w:t xml:space="preserve">: </w:t>
                            </w:r>
                            <w:r>
                              <w:t>5</w:t>
                            </w:r>
                            <w:r w:rsidR="009C0C89">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49DF31A" w14:textId="38C37CD9" w:rsidR="00C70689" w:rsidRDefault="0091600B">
                      <w:r w:rsidRPr="003B7CFE">
                        <w:t>Ethical approval for the study was obtained from the Institutional Ethics Committee of Kasturba Medical College</w:t>
                      </w:r>
                      <w:r>
                        <w:t xml:space="preserve"> and Kasturba Hospital</w:t>
                      </w:r>
                      <w:r w:rsidR="00D766C1">
                        <w:t>, Manipal</w:t>
                      </w:r>
                      <w:r w:rsidRPr="003B7CFE">
                        <w:t xml:space="preserve">. </w:t>
                      </w:r>
                      <w:r w:rsidR="00D766C1">
                        <w:t>P</w:t>
                      </w:r>
                      <w:r w:rsidRPr="003B7CFE">
                        <w:t xml:space="preserve">ermission </w:t>
                      </w:r>
                      <w:r w:rsidR="00D766C1">
                        <w:t xml:space="preserve">from Government </w:t>
                      </w:r>
                      <w:r w:rsidRPr="003B7CFE">
                        <w:t>was obtained from the Integrated Tribal Development Project (ITDP) Office, Udupi</w:t>
                      </w:r>
                      <w:r w:rsidR="00D766C1">
                        <w:t xml:space="preserve"> district</w:t>
                      </w:r>
                      <w:r w:rsidRPr="003B7CFE">
                        <w:t xml:space="preserve">. Community-level access was facilitated through local </w:t>
                      </w:r>
                      <w:r w:rsidR="00D766C1">
                        <w:t>tribal</w:t>
                      </w:r>
                      <w:r>
                        <w:t xml:space="preserve"> community</w:t>
                      </w:r>
                      <w:r w:rsidRPr="003B7CFE">
                        <w:t xml:space="preserve"> leaders and field health workers prior to data collection.</w:t>
                      </w:r>
                      <w:r>
                        <w:t xml:space="preserve"> </w:t>
                      </w:r>
                    </w:p>
                    <w:p w14:paraId="6D277F44" w14:textId="72B16CCF" w:rsidR="000035D5" w:rsidRDefault="0091600B">
                      <w:r>
                        <w:t>Reported on page number</w:t>
                      </w:r>
                      <w:r w:rsidR="00C70689">
                        <w:t xml:space="preserve">: </w:t>
                      </w:r>
                      <w:r>
                        <w:t>5</w:t>
                      </w:r>
                      <w:r w:rsidR="009C0C89">
                        <w:t>-6</w:t>
                      </w:r>
                    </w:p>
                  </w:txbxContent>
                </v:textbox>
                <w10:wrap type="square" anchorx="margin"/>
              </v:shape>
            </w:pict>
          </mc:Fallback>
        </mc:AlternateContent>
      </w:r>
      <w:r w:rsidR="000035D5">
        <w:t xml:space="preserve">Provide details as to who granted </w:t>
      </w:r>
      <w:proofErr w:type="gramStart"/>
      <w:r w:rsidR="000035D5">
        <w:t>permissions</w:t>
      </w:r>
      <w:proofErr w:type="gramEnd"/>
      <w:r w:rsidR="000035D5">
        <w:t xml:space="preserve">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p>
    <w:p w14:paraId="1DA6A56E" w14:textId="12A4AFDA" w:rsidR="0091600B" w:rsidRDefault="0091600B" w:rsidP="000035D5">
      <w:pPr>
        <w:spacing w:before="240" w:after="240"/>
      </w:pPr>
    </w:p>
    <w:p w14:paraId="049D122D" w14:textId="77777777" w:rsidR="0091600B"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BD535CC" w14:textId="77777777" w:rsidR="00C70689" w:rsidRDefault="0091600B" w:rsidP="000035D5">
                            <w:r w:rsidRPr="0091600B">
                              <w:t>No deviations from the approved study protocol occurred after ethics approval.</w:t>
                            </w:r>
                            <w:r w:rsidR="00C70689" w:rsidRPr="00C70689">
                              <w:t xml:space="preserve"> </w:t>
                            </w:r>
                          </w:p>
                          <w:p w14:paraId="19E6DEB8" w14:textId="763E1D86" w:rsidR="000035D5" w:rsidRDefault="00C70689" w:rsidP="000035D5">
                            <w:r>
                              <w:t xml:space="preserve">Reported on page number:  </w:t>
                            </w:r>
                            <w:r w:rsidR="00D766C1">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3BD535CC" w14:textId="77777777" w:rsidR="00C70689" w:rsidRDefault="0091600B" w:rsidP="000035D5">
                      <w:r w:rsidRPr="0091600B">
                        <w:t>No deviations from the approved study protocol occurred after ethics approval.</w:t>
                      </w:r>
                      <w:r w:rsidR="00C70689" w:rsidRPr="00C70689">
                        <w:t xml:space="preserve"> </w:t>
                      </w:r>
                    </w:p>
                    <w:p w14:paraId="19E6DEB8" w14:textId="763E1D86" w:rsidR="000035D5" w:rsidRDefault="00C70689" w:rsidP="000035D5">
                      <w:r>
                        <w:t xml:space="preserve">Reported on page number:  </w:t>
                      </w:r>
                      <w:r w:rsidR="00D766C1">
                        <w:t>-</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p>
    <w:p w14:paraId="33D8E02E" w14:textId="77777777" w:rsidR="0091600B" w:rsidRDefault="0091600B" w:rsidP="000035D5">
      <w:pPr>
        <w:spacing w:before="240" w:after="240"/>
      </w:pPr>
    </w:p>
    <w:p w14:paraId="38C7B663" w14:textId="42FD7EDE" w:rsidR="000035D5" w:rsidRDefault="0091600B"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21D3CAAE">
                <wp:simplePos x="0" y="0"/>
                <wp:positionH relativeFrom="margin">
                  <wp:align>right</wp:align>
                </wp:positionH>
                <wp:positionV relativeFrom="paragraph">
                  <wp:posOffset>903968</wp:posOffset>
                </wp:positionV>
                <wp:extent cx="6838950" cy="905510"/>
                <wp:effectExtent l="0" t="0" r="19050" b="2794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5510"/>
                        </a:xfrm>
                        <a:prstGeom prst="rect">
                          <a:avLst/>
                        </a:prstGeom>
                        <a:solidFill>
                          <a:srgbClr val="FFFFFF"/>
                        </a:solidFill>
                        <a:ln w="9525">
                          <a:solidFill>
                            <a:srgbClr val="193A65"/>
                          </a:solidFill>
                          <a:miter lim="800000"/>
                          <a:headEnd/>
                          <a:tailEnd/>
                        </a:ln>
                      </wps:spPr>
                      <wps:txbx>
                        <w:txbxContent>
                          <w:p w14:paraId="41AE696F" w14:textId="481C985E" w:rsidR="000035D5" w:rsidRDefault="0091600B" w:rsidP="000035D5">
                            <w:r w:rsidRPr="0091600B">
                              <w:t>Yes. The study involved researchers who are residents of Udupi district where the research was conducted. While none of the authors are members of th</w:t>
                            </w:r>
                            <w:r w:rsidR="00D766C1">
                              <w:t xml:space="preserve">e tribal </w:t>
                            </w:r>
                            <w:r w:rsidRPr="0091600B">
                              <w:t>community</w:t>
                            </w:r>
                            <w:r w:rsidR="00D766C1">
                              <w:t xml:space="preserve"> studied</w:t>
                            </w:r>
                            <w:r w:rsidRPr="0091600B">
                              <w:t xml:space="preserve">, </w:t>
                            </w:r>
                            <w:r w:rsidR="00D766C1">
                              <w:t xml:space="preserve">tribal </w:t>
                            </w:r>
                            <w:r w:rsidRPr="0091600B">
                              <w:t xml:space="preserve">community </w:t>
                            </w:r>
                            <w:r w:rsidR="00D766C1">
                              <w:t xml:space="preserve">leaders/ </w:t>
                            </w:r>
                            <w:r w:rsidRPr="0091600B">
                              <w:t>representatives</w:t>
                            </w:r>
                            <w:r w:rsidR="00D766C1">
                              <w:t xml:space="preserve"> and</w:t>
                            </w:r>
                            <w:r w:rsidRPr="0091600B">
                              <w:t xml:space="preserve"> </w:t>
                            </w:r>
                            <w:r w:rsidR="00D766C1" w:rsidRPr="0091600B">
                              <w:t xml:space="preserve">local health workers </w:t>
                            </w:r>
                            <w:r w:rsidRPr="0091600B">
                              <w:t>were involved in facilitating engagement and data collection within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71.2pt;width:538.5pt;height:71.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" strokecolor="#193a65">
                <v:textbox>
                  <w:txbxContent>
                    <w:p w14:paraId="41AE696F" w14:textId="481C985E" w:rsidR="000035D5" w:rsidRDefault="0091600B" w:rsidP="000035D5">
                      <w:r w:rsidRPr="0091600B">
                        <w:t>Yes. The study involved researchers who are residents of Udupi district where the research was conducted. While none of the authors are members of th</w:t>
                      </w:r>
                      <w:r w:rsidR="00D766C1">
                        <w:t xml:space="preserve">e tribal </w:t>
                      </w:r>
                      <w:r w:rsidRPr="0091600B">
                        <w:t>community</w:t>
                      </w:r>
                      <w:r w:rsidR="00D766C1">
                        <w:t xml:space="preserve"> studied</w:t>
                      </w:r>
                      <w:r w:rsidRPr="0091600B">
                        <w:t xml:space="preserve">, </w:t>
                      </w:r>
                      <w:r w:rsidR="00D766C1">
                        <w:t xml:space="preserve">tribal </w:t>
                      </w:r>
                      <w:r w:rsidRPr="0091600B">
                        <w:t xml:space="preserve">community </w:t>
                      </w:r>
                      <w:r w:rsidR="00D766C1">
                        <w:t xml:space="preserve">leaders/ </w:t>
                      </w:r>
                      <w:r w:rsidRPr="0091600B">
                        <w:t>representatives</w:t>
                      </w:r>
                      <w:r w:rsidR="00D766C1">
                        <w:t xml:space="preserve"> and</w:t>
                      </w:r>
                      <w:r w:rsidRPr="0091600B">
                        <w:t xml:space="preserve"> </w:t>
                      </w:r>
                      <w:r w:rsidR="00D766C1" w:rsidRPr="0091600B">
                        <w:t xml:space="preserve">local health workers </w:t>
                      </w:r>
                      <w:r w:rsidRPr="0091600B">
                        <w:t>were involved in facilitating engagement and data collection within the community.</w:t>
                      </w:r>
                    </w:p>
                  </w:txbxContent>
                </v:textbox>
                <w10:wrap type="square" anchorx="margin"/>
              </v:shape>
            </w:pict>
          </mc:Fallback>
        </mc:AlternateConten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68B8BAC4" w:rsidR="000035D5" w:rsidRDefault="00D766C1" w:rsidP="000035D5">
      <w:pPr>
        <w:spacing w:before="240" w:after="240"/>
      </w:pPr>
      <w:r w:rsidRPr="0091600B">
        <w:t>Authorship was determined in accordance with PLOS authorship criteria</w:t>
      </w:r>
      <w:r>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86DB8B3">
                <wp:simplePos x="0" y="0"/>
                <wp:positionH relativeFrom="margin">
                  <wp:align>right</wp:align>
                </wp:positionH>
                <wp:positionV relativeFrom="paragraph">
                  <wp:posOffset>997585</wp:posOffset>
                </wp:positionV>
                <wp:extent cx="6838950" cy="1424940"/>
                <wp:effectExtent l="0" t="0" r="19050" b="228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24940"/>
                        </a:xfrm>
                        <a:prstGeom prst="rect">
                          <a:avLst/>
                        </a:prstGeom>
                        <a:solidFill>
                          <a:srgbClr val="FFFFFF"/>
                        </a:solidFill>
                        <a:ln w="9525">
                          <a:solidFill>
                            <a:srgbClr val="193A65"/>
                          </a:solidFill>
                          <a:miter lim="800000"/>
                          <a:headEnd/>
                          <a:tailEnd/>
                        </a:ln>
                      </wps:spPr>
                      <wps:txbx>
                        <w:txbxContent>
                          <w:p w14:paraId="223CD14A" w14:textId="760600FA" w:rsidR="000035D5" w:rsidRDefault="00EA2190" w:rsidP="000035D5">
                            <w:r>
                              <w:t>P</w:t>
                            </w:r>
                            <w:r w:rsidR="00D766C1">
                              <w:t>ermission f</w:t>
                            </w:r>
                            <w:r w:rsidR="00E87DBB">
                              <w:t>ro</w:t>
                            </w:r>
                            <w:r w:rsidR="00D766C1">
                              <w:t xml:space="preserve">m Integrated Tribal Development Project, Udupi District </w:t>
                            </w:r>
                            <w:r w:rsidR="00E87DBB">
                              <w:t xml:space="preserve">which is an </w:t>
                            </w:r>
                            <w:proofErr w:type="spellStart"/>
                            <w:r w:rsidR="00E87DBB">
                              <w:t>admistritative</w:t>
                            </w:r>
                            <w:proofErr w:type="spellEnd"/>
                            <w:r w:rsidR="00E87DBB">
                              <w:t xml:space="preserve"> body by Government of Indi</w:t>
                            </w:r>
                            <w:r>
                              <w:t>a</w:t>
                            </w:r>
                            <w:r w:rsidR="00E87DBB">
                              <w:t xml:space="preserve">, </w:t>
                            </w:r>
                            <w:r w:rsidR="0091600B" w:rsidRPr="0091600B">
                              <w:t xml:space="preserve">and </w:t>
                            </w:r>
                            <w:r w:rsidR="00E87DBB">
                              <w:t xml:space="preserve">gate keeper </w:t>
                            </w:r>
                            <w:r w:rsidR="0091600B" w:rsidRPr="0091600B">
                              <w:t>permission was obtained</w:t>
                            </w:r>
                            <w:r w:rsidR="00E87DBB">
                              <w:t xml:space="preserve"> from community leaders</w:t>
                            </w:r>
                            <w:r w:rsidR="0091600B" w:rsidRPr="0091600B">
                              <w:t xml:space="preserve"> prior to data collection. Written informed consent was obtained from the mothers of all participating children</w:t>
                            </w:r>
                            <w:r w:rsidR="00D766C1">
                              <w:t>. For mothers who were illiterate</w:t>
                            </w:r>
                            <w:r w:rsidR="0068296A">
                              <w:t xml:space="preserve"> a</w:t>
                            </w:r>
                            <w:r w:rsidR="00D766C1">
                              <w:t xml:space="preserve"> thumb impression was taken </w:t>
                            </w:r>
                            <w:r w:rsidR="0068296A">
                              <w:t>in the presence of a</w:t>
                            </w:r>
                            <w:r w:rsidR="00D766C1">
                              <w:t xml:space="preserve"> witness</w:t>
                            </w:r>
                            <w:r w:rsidR="0068296A">
                              <w:t xml:space="preserve"> </w:t>
                            </w:r>
                            <w:r w:rsidR="00E87DBB">
                              <w:t>along with their signature</w:t>
                            </w:r>
                            <w:r w:rsidR="00E87DBB" w:rsidRPr="0091600B">
                              <w:t xml:space="preserve"> </w:t>
                            </w:r>
                            <w:r w:rsidR="00E87DBB">
                              <w:t>who could read, write and understand the study related information</w:t>
                            </w:r>
                            <w:r>
                              <w:t>.</w:t>
                            </w:r>
                            <w:r w:rsidR="00E87DBB">
                              <w:t xml:space="preserve"> </w:t>
                            </w:r>
                            <w:r w:rsidR="0091600B" w:rsidRPr="0091600B">
                              <w:t>Community engagement was facilitated through local leaders and health workers</w:t>
                            </w:r>
                          </w:p>
                          <w:p w14:paraId="33449F22" w14:textId="457D466B" w:rsidR="00C70689" w:rsidRDefault="00C70689" w:rsidP="000035D5">
                            <w:r>
                              <w:t>Reported on page number:  5-</w:t>
                            </w:r>
                            <w:r w:rsidR="00DC0B8C">
                              <w:t>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2.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" strokecolor="#193a65">
                <v:textbox>
                  <w:txbxContent>
                    <w:p w14:paraId="223CD14A" w14:textId="760600FA" w:rsidR="000035D5" w:rsidRDefault="00EA2190" w:rsidP="000035D5">
                      <w:r>
                        <w:t>P</w:t>
                      </w:r>
                      <w:r w:rsidR="00D766C1">
                        <w:t>ermission f</w:t>
                      </w:r>
                      <w:r w:rsidR="00E87DBB">
                        <w:t>ro</w:t>
                      </w:r>
                      <w:r w:rsidR="00D766C1">
                        <w:t xml:space="preserve">m Integrated Tribal Development Project, Udupi District </w:t>
                      </w:r>
                      <w:r w:rsidR="00E87DBB">
                        <w:t xml:space="preserve">which is an </w:t>
                      </w:r>
                      <w:proofErr w:type="spellStart"/>
                      <w:r w:rsidR="00E87DBB">
                        <w:t>admistritative</w:t>
                      </w:r>
                      <w:proofErr w:type="spellEnd"/>
                      <w:r w:rsidR="00E87DBB">
                        <w:t xml:space="preserve"> body by Government of Indi</w:t>
                      </w:r>
                      <w:r>
                        <w:t>a</w:t>
                      </w:r>
                      <w:r w:rsidR="00E87DBB">
                        <w:t xml:space="preserve">, </w:t>
                      </w:r>
                      <w:r w:rsidR="0091600B" w:rsidRPr="0091600B">
                        <w:t xml:space="preserve">and </w:t>
                      </w:r>
                      <w:r w:rsidR="00E87DBB">
                        <w:t xml:space="preserve">gate keeper </w:t>
                      </w:r>
                      <w:r w:rsidR="0091600B" w:rsidRPr="0091600B">
                        <w:t>permission was obtained</w:t>
                      </w:r>
                      <w:r w:rsidR="00E87DBB">
                        <w:t xml:space="preserve"> from community leaders</w:t>
                      </w:r>
                      <w:r w:rsidR="0091600B" w:rsidRPr="0091600B">
                        <w:t xml:space="preserve"> prior to data collection. Written informed consent was obtained from the mothers of all participating children</w:t>
                      </w:r>
                      <w:r w:rsidR="00D766C1">
                        <w:t>. For mothers who were illiterate</w:t>
                      </w:r>
                      <w:r w:rsidR="0068296A">
                        <w:t xml:space="preserve"> a</w:t>
                      </w:r>
                      <w:r w:rsidR="00D766C1">
                        <w:t xml:space="preserve"> thumb impression was taken </w:t>
                      </w:r>
                      <w:r w:rsidR="0068296A">
                        <w:t>in the presence of a</w:t>
                      </w:r>
                      <w:r w:rsidR="00D766C1">
                        <w:t xml:space="preserve"> witness</w:t>
                      </w:r>
                      <w:r w:rsidR="0068296A">
                        <w:t xml:space="preserve"> </w:t>
                      </w:r>
                      <w:r w:rsidR="00E87DBB">
                        <w:t>along with their signature</w:t>
                      </w:r>
                      <w:r w:rsidR="00E87DBB" w:rsidRPr="0091600B">
                        <w:t xml:space="preserve"> </w:t>
                      </w:r>
                      <w:r w:rsidR="00E87DBB">
                        <w:t>who could read, write and understand the study related information</w:t>
                      </w:r>
                      <w:r>
                        <w:t>.</w:t>
                      </w:r>
                      <w:r w:rsidR="00E87DBB">
                        <w:t xml:space="preserve"> </w:t>
                      </w:r>
                      <w:r w:rsidR="0091600B" w:rsidRPr="0091600B">
                        <w:t>Community engagement was facilitated through local leaders and health workers</w:t>
                      </w:r>
                    </w:p>
                    <w:p w14:paraId="33449F22" w14:textId="457D466B" w:rsidR="00C70689" w:rsidRDefault="00C70689" w:rsidP="000035D5">
                      <w:r>
                        <w:t>Reported on page number:  5-</w:t>
                      </w:r>
                      <w:r w:rsidR="00DC0B8C">
                        <w:t>6</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F00C214" w14:textId="77777777" w:rsidR="0091600B" w:rsidRDefault="0091600B" w:rsidP="000035D5">
      <w:pPr>
        <w:spacing w:before="240" w:after="240"/>
      </w:pPr>
    </w:p>
    <w:p w14:paraId="6B9BADC3" w14:textId="7EB349AF"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2AD84B89" w:rsidR="000035D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p>
    <w:p w14:paraId="7C07AB88" w14:textId="5D1283DF" w:rsidR="00C70689" w:rsidRDefault="00210DA8"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24DBAC8">
                <wp:simplePos x="0" y="0"/>
                <wp:positionH relativeFrom="margin">
                  <wp:align>right</wp:align>
                </wp:positionH>
                <wp:positionV relativeFrom="paragraph">
                  <wp:posOffset>1396952</wp:posOffset>
                </wp:positionV>
                <wp:extent cx="6838950" cy="1082040"/>
                <wp:effectExtent l="0" t="0" r="19050" b="228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2040"/>
                        </a:xfrm>
                        <a:prstGeom prst="rect">
                          <a:avLst/>
                        </a:prstGeom>
                        <a:solidFill>
                          <a:srgbClr val="FFFFFF"/>
                        </a:solidFill>
                        <a:ln w="9525">
                          <a:solidFill>
                            <a:srgbClr val="193A65"/>
                          </a:solidFill>
                          <a:miter lim="800000"/>
                          <a:headEnd/>
                          <a:tailEnd/>
                        </a:ln>
                      </wps:spPr>
                      <wps:txbx>
                        <w:txbxContent>
                          <w:p w14:paraId="53B10E27" w14:textId="01E05153" w:rsidR="000035D5" w:rsidRDefault="00E06679" w:rsidP="000035D5">
                            <w:r w:rsidRPr="00E06679">
                              <w:t xml:space="preserve">The informed consent forms and participant information sheets were translated into Kannada, the local language. </w:t>
                            </w:r>
                            <w:r>
                              <w:t>A f</w:t>
                            </w:r>
                            <w:r w:rsidRPr="00E06679">
                              <w:t>ield investigat</w:t>
                            </w:r>
                            <w:r>
                              <w:t xml:space="preserve">or proficient in </w:t>
                            </w:r>
                            <w:r w:rsidR="00E87DBB">
                              <w:t>K</w:t>
                            </w:r>
                            <w:r>
                              <w:t xml:space="preserve">annada </w:t>
                            </w:r>
                            <w:r w:rsidRPr="00E06679">
                              <w:t xml:space="preserve">explained the study objectives, procedures, risks, and benefits verbally in the local </w:t>
                            </w:r>
                            <w:r w:rsidR="00E87DBB">
                              <w:t xml:space="preserve">language </w:t>
                            </w:r>
                            <w:proofErr w:type="gramStart"/>
                            <w:r w:rsidR="00E87DBB">
                              <w:t>and also</w:t>
                            </w:r>
                            <w:proofErr w:type="gramEnd"/>
                            <w:r w:rsidR="00E87DBB">
                              <w:t xml:space="preserve"> shared a copy of participant information sheet</w:t>
                            </w:r>
                            <w:r w:rsidRPr="00E06679">
                              <w:t>. Participants were given the opportunity to ask questions, and written informed consent was obtained only after ensuring adequate understan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487.3pt;margin-top:110pt;width:538.5pt;height:85.2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" strokecolor="#193a65">
                <v:textbox>
                  <w:txbxContent>
                    <w:p w14:paraId="53B10E27" w14:textId="01E05153" w:rsidR="000035D5" w:rsidRDefault="00E06679" w:rsidP="000035D5">
                      <w:r w:rsidRPr="00E06679">
                        <w:t xml:space="preserve">The informed consent forms and participant information sheets were translated into Kannada, the local language. </w:t>
                      </w:r>
                      <w:r>
                        <w:t>A f</w:t>
                      </w:r>
                      <w:r w:rsidRPr="00E06679">
                        <w:t>ield investigat</w:t>
                      </w:r>
                      <w:r>
                        <w:t xml:space="preserve">or proficient in </w:t>
                      </w:r>
                      <w:r w:rsidR="00E87DBB">
                        <w:t>K</w:t>
                      </w:r>
                      <w:r>
                        <w:t xml:space="preserve">annada </w:t>
                      </w:r>
                      <w:r w:rsidRPr="00E06679">
                        <w:t xml:space="preserve">explained the study objectives, procedures, risks, and benefits verbally in the local </w:t>
                      </w:r>
                      <w:r w:rsidR="00E87DBB">
                        <w:t xml:space="preserve">language </w:t>
                      </w:r>
                      <w:proofErr w:type="gramStart"/>
                      <w:r w:rsidR="00E87DBB">
                        <w:t>and also</w:t>
                      </w:r>
                      <w:proofErr w:type="gramEnd"/>
                      <w:r w:rsidR="00E87DBB">
                        <w:t xml:space="preserve"> shared a copy of participant information sheet</w:t>
                      </w:r>
                      <w:r w:rsidRPr="00E06679">
                        <w:t>. Participants were given the opportunity to ask questions, and written informed consent was obtained only after ensuring adequate understanding.</w:t>
                      </w:r>
                    </w:p>
                  </w:txbxContent>
                </v:textbox>
                <w10:wrap type="topAndBottom" anchorx="margin"/>
              </v:shape>
            </w:pict>
          </mc:Fallback>
        </mc:AlternateContent>
      </w:r>
      <w:r>
        <w:rPr>
          <w:noProof/>
        </w:rPr>
        <mc:AlternateContent>
          <mc:Choice Requires="wps">
            <w:drawing>
              <wp:anchor distT="45720" distB="45720" distL="114300" distR="114300" simplePos="0" relativeHeight="251677696" behindDoc="0" locked="0" layoutInCell="1" allowOverlap="1" wp14:anchorId="24C7F3EF" wp14:editId="2CDA098D">
                <wp:simplePos x="0" y="0"/>
                <wp:positionH relativeFrom="margin">
                  <wp:align>right</wp:align>
                </wp:positionH>
                <wp:positionV relativeFrom="paragraph">
                  <wp:posOffset>287020</wp:posOffset>
                </wp:positionV>
                <wp:extent cx="6838950" cy="868680"/>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8680"/>
                        </a:xfrm>
                        <a:prstGeom prst="rect">
                          <a:avLst/>
                        </a:prstGeom>
                        <a:solidFill>
                          <a:srgbClr val="FFFFFF"/>
                        </a:solidFill>
                        <a:ln w="9525">
                          <a:solidFill>
                            <a:srgbClr val="193A65"/>
                          </a:solidFill>
                          <a:miter lim="800000"/>
                          <a:headEnd/>
                          <a:tailEnd/>
                        </a:ln>
                      </wps:spPr>
                      <wps:txbx>
                        <w:txbxContent>
                          <w:p w14:paraId="6D21B23F" w14:textId="218A9707" w:rsidR="000035D5" w:rsidRDefault="00C70689" w:rsidP="000035D5">
                            <w:r w:rsidRPr="00C70689">
                              <w:t xml:space="preserve">Prior to data collection, the research team engaged with local health workers and </w:t>
                            </w:r>
                            <w:r w:rsidR="0068296A">
                              <w:t xml:space="preserve">tribal </w:t>
                            </w:r>
                            <w:r w:rsidRPr="00C70689">
                              <w:t xml:space="preserve">community </w:t>
                            </w:r>
                            <w:r w:rsidR="0068296A">
                              <w:t xml:space="preserve">leaders/ </w:t>
                            </w:r>
                            <w:r w:rsidRPr="00C70689">
                              <w:t xml:space="preserve">representatives to </w:t>
                            </w:r>
                            <w:r w:rsidR="0068296A">
                              <w:t>explain</w:t>
                            </w:r>
                            <w:r w:rsidRPr="00C70689">
                              <w:t xml:space="preserve"> the study objectives and procedures. Discussions were held to ensure that the research questions and methodology were culturally appropriate and feasible within the Koraga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487.3pt;margin-top:22.6pt;width:538.5pt;height:68.4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" strokecolor="#193a65">
                <v:textbox>
                  <w:txbxContent>
                    <w:p w14:paraId="6D21B23F" w14:textId="218A9707" w:rsidR="000035D5" w:rsidRDefault="00C70689" w:rsidP="000035D5">
                      <w:r w:rsidRPr="00C70689">
                        <w:t xml:space="preserve">Prior to data collection, the research team engaged with local health workers and </w:t>
                      </w:r>
                      <w:r w:rsidR="0068296A">
                        <w:t xml:space="preserve">tribal </w:t>
                      </w:r>
                      <w:r w:rsidRPr="00C70689">
                        <w:t xml:space="preserve">community </w:t>
                      </w:r>
                      <w:r w:rsidR="0068296A">
                        <w:t xml:space="preserve">leaders/ </w:t>
                      </w:r>
                      <w:r w:rsidRPr="00C70689">
                        <w:t xml:space="preserve">representatives to </w:t>
                      </w:r>
                      <w:r w:rsidR="0068296A">
                        <w:t>explain</w:t>
                      </w:r>
                      <w:r w:rsidRPr="00C70689">
                        <w:t xml:space="preserve"> the study objectives and procedures. Discussions were held to ensure that the research questions and methodology were culturally appropriate and feasible within the Koraga community. </w:t>
                      </w:r>
                    </w:p>
                  </w:txbxContent>
                </v:textbox>
                <w10:wrap type="topAndBottom" anchorx="margin"/>
              </v:shape>
            </w:pict>
          </mc:Fallback>
        </mc:AlternateContent>
      </w:r>
    </w:p>
    <w:p w14:paraId="2DEF80CF" w14:textId="77777777" w:rsidR="00C70689" w:rsidRDefault="00C70689" w:rsidP="000035D5">
      <w:pPr>
        <w:spacing w:before="240" w:after="240"/>
      </w:pPr>
    </w:p>
    <w:bookmarkEnd w:id="5"/>
    <w:p w14:paraId="393A0AEC" w14:textId="5D8D567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54B33D0">
                <wp:simplePos x="0" y="0"/>
                <wp:positionH relativeFrom="margin">
                  <wp:align>right</wp:align>
                </wp:positionH>
                <wp:positionV relativeFrom="paragraph">
                  <wp:posOffset>698500</wp:posOffset>
                </wp:positionV>
                <wp:extent cx="6838950" cy="860425"/>
                <wp:effectExtent l="0" t="0" r="19050" b="158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0961"/>
                        </a:xfrm>
                        <a:prstGeom prst="rect">
                          <a:avLst/>
                        </a:prstGeom>
                        <a:solidFill>
                          <a:srgbClr val="FFFFFF"/>
                        </a:solidFill>
                        <a:ln w="9525">
                          <a:solidFill>
                            <a:srgbClr val="193A65"/>
                          </a:solidFill>
                          <a:miter lim="800000"/>
                          <a:headEnd/>
                          <a:tailEnd/>
                        </a:ln>
                      </wps:spPr>
                      <wps:txbx>
                        <w:txbxContent>
                          <w:p w14:paraId="63B5C0C8" w14:textId="162BD2B8" w:rsidR="000035D5" w:rsidRDefault="00E06679" w:rsidP="000035D5">
                            <w:r w:rsidRPr="00E06679">
                              <w:t xml:space="preserve">Yes. Study findings </w:t>
                            </w:r>
                            <w:r w:rsidR="00E87DBB">
                              <w:t>have</w:t>
                            </w:r>
                            <w:r w:rsidRPr="00E06679">
                              <w:t xml:space="preserve"> be</w:t>
                            </w:r>
                            <w:r w:rsidR="00E87DBB">
                              <w:t>en</w:t>
                            </w:r>
                            <w:r w:rsidRPr="00E06679">
                              <w:t xml:space="preserve"> shared with </w:t>
                            </w:r>
                            <w:r w:rsidR="00E87DBB">
                              <w:t xml:space="preserve">Integrated Tribal Development </w:t>
                            </w:r>
                            <w:r w:rsidR="00E87DBB" w:rsidRPr="00E06679">
                              <w:t>P</w:t>
                            </w:r>
                            <w:r w:rsidR="00E87DBB">
                              <w:t>roject</w:t>
                            </w:r>
                            <w:r w:rsidR="00E87DBB" w:rsidRPr="00E06679">
                              <w:t xml:space="preserve"> </w:t>
                            </w:r>
                            <w:r w:rsidR="00E87DBB">
                              <w:t>o</w:t>
                            </w:r>
                            <w:r w:rsidR="00E87DBB" w:rsidRPr="00E06679">
                              <w:t>ffice</w:t>
                            </w:r>
                            <w:r w:rsidR="00E87DBB">
                              <w:t xml:space="preserve">, </w:t>
                            </w:r>
                            <w:r w:rsidRPr="00E06679">
                              <w:t xml:space="preserve">local health authorities and </w:t>
                            </w:r>
                            <w:r w:rsidR="009C6653">
                              <w:t xml:space="preserve">tribal </w:t>
                            </w:r>
                            <w:r w:rsidRPr="00E06679">
                              <w:t xml:space="preserve">community </w:t>
                            </w:r>
                            <w:r w:rsidR="009C6653">
                              <w:t xml:space="preserve">leaders/ </w:t>
                            </w:r>
                            <w:r w:rsidRPr="00E06679">
                              <w:t>representatives through summary reports and dissemination meetings. Copies of the published article will also be made available to relevant administrative bodies, including the I</w:t>
                            </w:r>
                            <w:r w:rsidR="009C6653">
                              <w:t xml:space="preserve">ntegrated </w:t>
                            </w:r>
                            <w:r w:rsidRPr="00E06679">
                              <w:t>T</w:t>
                            </w:r>
                            <w:r w:rsidR="009C6653">
                              <w:t xml:space="preserve">ribal </w:t>
                            </w:r>
                            <w:r w:rsidRPr="00E06679">
                              <w:t>D</w:t>
                            </w:r>
                            <w:r w:rsidR="009C6653">
                              <w:t>evelopme</w:t>
                            </w:r>
                            <w:r w:rsidR="00E87DBB">
                              <w:t>nt</w:t>
                            </w:r>
                            <w:r w:rsidR="009C6653">
                              <w:t xml:space="preserve"> </w:t>
                            </w:r>
                            <w:r w:rsidRPr="00E06679">
                              <w:t>P</w:t>
                            </w:r>
                            <w:r w:rsidR="009C6653">
                              <w:t>roject</w:t>
                            </w:r>
                            <w:r w:rsidRPr="00E06679">
                              <w:t xml:space="preserve"> </w:t>
                            </w:r>
                            <w:r w:rsidR="009C6653">
                              <w:t>o</w:t>
                            </w:r>
                            <w:r w:rsidRPr="00E06679">
                              <w:t>ffi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7.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" strokecolor="#193a65">
                <v:textbox>
                  <w:txbxContent>
                    <w:p w14:paraId="63B5C0C8" w14:textId="162BD2B8" w:rsidR="000035D5" w:rsidRDefault="00E06679" w:rsidP="000035D5">
                      <w:r w:rsidRPr="00E06679">
                        <w:t xml:space="preserve">Yes. Study findings </w:t>
                      </w:r>
                      <w:r w:rsidR="00E87DBB">
                        <w:t>have</w:t>
                      </w:r>
                      <w:r w:rsidRPr="00E06679">
                        <w:t xml:space="preserve"> be</w:t>
                      </w:r>
                      <w:r w:rsidR="00E87DBB">
                        <w:t>en</w:t>
                      </w:r>
                      <w:r w:rsidRPr="00E06679">
                        <w:t xml:space="preserve"> shared with </w:t>
                      </w:r>
                      <w:r w:rsidR="00E87DBB">
                        <w:t xml:space="preserve">Integrated Tribal Development </w:t>
                      </w:r>
                      <w:r w:rsidR="00E87DBB" w:rsidRPr="00E06679">
                        <w:t>P</w:t>
                      </w:r>
                      <w:r w:rsidR="00E87DBB">
                        <w:t>roject</w:t>
                      </w:r>
                      <w:r w:rsidR="00E87DBB" w:rsidRPr="00E06679">
                        <w:t xml:space="preserve"> </w:t>
                      </w:r>
                      <w:r w:rsidR="00E87DBB">
                        <w:t>o</w:t>
                      </w:r>
                      <w:r w:rsidR="00E87DBB" w:rsidRPr="00E06679">
                        <w:t>ffice</w:t>
                      </w:r>
                      <w:r w:rsidR="00E87DBB">
                        <w:t xml:space="preserve">, </w:t>
                      </w:r>
                      <w:r w:rsidRPr="00E06679">
                        <w:t xml:space="preserve">local health authorities and </w:t>
                      </w:r>
                      <w:r w:rsidR="009C6653">
                        <w:t xml:space="preserve">tribal </w:t>
                      </w:r>
                      <w:r w:rsidRPr="00E06679">
                        <w:t xml:space="preserve">community </w:t>
                      </w:r>
                      <w:r w:rsidR="009C6653">
                        <w:t xml:space="preserve">leaders/ </w:t>
                      </w:r>
                      <w:r w:rsidRPr="00E06679">
                        <w:t>representatives through summary reports and dissemination meetings. Copies of the published article will also be made available to relevant administrative bodies, including the I</w:t>
                      </w:r>
                      <w:r w:rsidR="009C6653">
                        <w:t xml:space="preserve">ntegrated </w:t>
                      </w:r>
                      <w:r w:rsidRPr="00E06679">
                        <w:t>T</w:t>
                      </w:r>
                      <w:r w:rsidR="009C6653">
                        <w:t xml:space="preserve">ribal </w:t>
                      </w:r>
                      <w:r w:rsidRPr="00E06679">
                        <w:t>D</w:t>
                      </w:r>
                      <w:r w:rsidR="009C6653">
                        <w:t>evelopme</w:t>
                      </w:r>
                      <w:r w:rsidR="00E87DBB">
                        <w:t>nt</w:t>
                      </w:r>
                      <w:r w:rsidR="009C6653">
                        <w:t xml:space="preserve"> </w:t>
                      </w:r>
                      <w:r w:rsidRPr="00E06679">
                        <w:t>P</w:t>
                      </w:r>
                      <w:r w:rsidR="009C6653">
                        <w:t>roject</w:t>
                      </w:r>
                      <w:r w:rsidRPr="00E06679">
                        <w:t xml:space="preserve"> </w:t>
                      </w:r>
                      <w:r w:rsidR="009C6653">
                        <w:t>o</w:t>
                      </w:r>
                      <w:r w:rsidRPr="00E06679">
                        <w:t>ffic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6FA6011" w:rsidR="000035D5" w:rsidRPr="00E06679" w:rsidRDefault="009C6653" w:rsidP="000035D5">
                            <w:pPr>
                              <w:rPr>
                                <w:lang w:val="en-IN"/>
                              </w:rPr>
                            </w:pPr>
                            <w:r>
                              <w:rPr>
                                <w:lang w:val="en-IN"/>
                              </w:rPr>
                              <w:t xml:space="preserve">Not applicable, as this is </w:t>
                            </w:r>
                            <w:proofErr w:type="gramStart"/>
                            <w:r>
                              <w:rPr>
                                <w:lang w:val="en-IN"/>
                              </w:rPr>
                              <w:t>a human subject research</w:t>
                            </w:r>
                            <w:proofErr w:type="gramEnd"/>
                            <w:r>
                              <w:rPr>
                                <w:lang w:val="en-I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6FA6011" w:rsidR="000035D5" w:rsidRPr="00E06679" w:rsidRDefault="009C6653" w:rsidP="000035D5">
                      <w:pPr>
                        <w:rPr>
                          <w:lang w:val="en-IN"/>
                        </w:rPr>
                      </w:pPr>
                      <w:r>
                        <w:rPr>
                          <w:lang w:val="en-IN"/>
                        </w:rPr>
                        <w:t xml:space="preserve">Not applicable, as this is </w:t>
                      </w:r>
                      <w:proofErr w:type="gramStart"/>
                      <w:r>
                        <w:rPr>
                          <w:lang w:val="en-IN"/>
                        </w:rPr>
                        <w:t>a human subject research</w:t>
                      </w:r>
                      <w:proofErr w:type="gramEnd"/>
                      <w:r>
                        <w:rPr>
                          <w:lang w:val="en-IN"/>
                        </w:rPr>
                        <w: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A8CF65C" w14:textId="77777777" w:rsidR="009C6653" w:rsidRPr="00E06679" w:rsidRDefault="009C6653" w:rsidP="009C6653">
                            <w:pPr>
                              <w:rPr>
                                <w:lang w:val="en-IN"/>
                              </w:rPr>
                            </w:pPr>
                            <w:r>
                              <w:rPr>
                                <w:lang w:val="en-IN"/>
                              </w:rPr>
                              <w:t xml:space="preserve">Not applicable, as this is </w:t>
                            </w:r>
                            <w:proofErr w:type="gramStart"/>
                            <w:r>
                              <w:rPr>
                                <w:lang w:val="en-IN"/>
                              </w:rPr>
                              <w:t>a human subject research</w:t>
                            </w:r>
                            <w:proofErr w:type="gramEnd"/>
                            <w:r>
                              <w:rPr>
                                <w:lang w:val="en-IN"/>
                              </w:rPr>
                              <w:t>.</w:t>
                            </w:r>
                          </w:p>
                          <w:p w14:paraId="7E9D1D64" w14:textId="0459F808" w:rsidR="000035D5" w:rsidRPr="00E06679" w:rsidRDefault="000035D5" w:rsidP="000035D5">
                            <w:pPr>
                              <w:rPr>
                                <w:lang w:val="en-I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0A8CF65C" w14:textId="77777777" w:rsidR="009C6653" w:rsidRPr="00E06679" w:rsidRDefault="009C6653" w:rsidP="009C6653">
                      <w:pPr>
                        <w:rPr>
                          <w:lang w:val="en-IN"/>
                        </w:rPr>
                      </w:pPr>
                      <w:r>
                        <w:rPr>
                          <w:lang w:val="en-IN"/>
                        </w:rPr>
                        <w:t xml:space="preserve">Not applicable, as this is </w:t>
                      </w:r>
                      <w:proofErr w:type="gramStart"/>
                      <w:r>
                        <w:rPr>
                          <w:lang w:val="en-IN"/>
                        </w:rPr>
                        <w:t>a human subject research</w:t>
                      </w:r>
                      <w:proofErr w:type="gramEnd"/>
                      <w:r>
                        <w:rPr>
                          <w:lang w:val="en-IN"/>
                        </w:rPr>
                        <w:t>.</w:t>
                      </w:r>
                    </w:p>
                    <w:p w14:paraId="7E9D1D64" w14:textId="0459F808" w:rsidR="000035D5" w:rsidRPr="00E06679" w:rsidRDefault="000035D5" w:rsidP="000035D5">
                      <w:pPr>
                        <w:rPr>
                          <w:lang w:val="en-IN"/>
                        </w:rPr>
                      </w:pP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0C7A953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0E5F958" w14:textId="77777777" w:rsidR="009C6653" w:rsidRPr="00E06679" w:rsidRDefault="009C6653" w:rsidP="009C6653">
                            <w:pPr>
                              <w:rPr>
                                <w:lang w:val="en-IN"/>
                              </w:rPr>
                            </w:pPr>
                            <w:r>
                              <w:rPr>
                                <w:lang w:val="en-IN"/>
                              </w:rPr>
                              <w:t xml:space="preserve">Not applicable, as this is </w:t>
                            </w:r>
                            <w:proofErr w:type="gramStart"/>
                            <w:r>
                              <w:rPr>
                                <w:lang w:val="en-IN"/>
                              </w:rPr>
                              <w:t>a human subject research</w:t>
                            </w:r>
                            <w:proofErr w:type="gramEnd"/>
                            <w:r>
                              <w:rPr>
                                <w:lang w:val="en-IN"/>
                              </w:rPr>
                              <w:t>.</w:t>
                            </w:r>
                          </w:p>
                          <w:p w14:paraId="34BB3CFA" w14:textId="602A46AB" w:rsidR="000035D5" w:rsidRPr="00E06679" w:rsidRDefault="000035D5" w:rsidP="000035D5">
                            <w:pPr>
                              <w:rPr>
                                <w:lang w:val="en-I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0E5F958" w14:textId="77777777" w:rsidR="009C6653" w:rsidRPr="00E06679" w:rsidRDefault="009C6653" w:rsidP="009C6653">
                      <w:pPr>
                        <w:rPr>
                          <w:lang w:val="en-IN"/>
                        </w:rPr>
                      </w:pPr>
                      <w:r>
                        <w:rPr>
                          <w:lang w:val="en-IN"/>
                        </w:rPr>
                        <w:t xml:space="preserve">Not applicable, as this is </w:t>
                      </w:r>
                      <w:proofErr w:type="gramStart"/>
                      <w:r>
                        <w:rPr>
                          <w:lang w:val="en-IN"/>
                        </w:rPr>
                        <w:t>a human subject research</w:t>
                      </w:r>
                      <w:proofErr w:type="gramEnd"/>
                      <w:r>
                        <w:rPr>
                          <w:lang w:val="en-IN"/>
                        </w:rPr>
                        <w:t>.</w:t>
                      </w:r>
                    </w:p>
                    <w:p w14:paraId="34BB3CFA" w14:textId="602A46AB" w:rsidR="000035D5" w:rsidRPr="00E06679" w:rsidRDefault="000035D5" w:rsidP="000035D5">
                      <w:pPr>
                        <w:rPr>
                          <w:lang w:val="en-IN"/>
                        </w:rPr>
                      </w:pP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D509FD4">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45AB31A" w14:textId="77777777" w:rsidR="009C6653" w:rsidRPr="00E06679" w:rsidRDefault="009C6653" w:rsidP="009C6653">
                            <w:pPr>
                              <w:rPr>
                                <w:lang w:val="en-IN"/>
                              </w:rPr>
                            </w:pPr>
                            <w:r>
                              <w:rPr>
                                <w:lang w:val="en-IN"/>
                              </w:rPr>
                              <w:t xml:space="preserve">Not applicable, as this is </w:t>
                            </w:r>
                            <w:proofErr w:type="gramStart"/>
                            <w:r>
                              <w:rPr>
                                <w:lang w:val="en-IN"/>
                              </w:rPr>
                              <w:t>a human subject research</w:t>
                            </w:r>
                            <w:proofErr w:type="gramEnd"/>
                            <w:r>
                              <w:rPr>
                                <w:lang w:val="en-IN"/>
                              </w:rPr>
                              <w:t>.</w:t>
                            </w:r>
                          </w:p>
                          <w:p w14:paraId="75D923C4" w14:textId="546CFE0A" w:rsidR="000035D5" w:rsidRPr="00E06679" w:rsidRDefault="000035D5" w:rsidP="000035D5">
                            <w:pPr>
                              <w:rPr>
                                <w:lang w:val="en-I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45AB31A" w14:textId="77777777" w:rsidR="009C6653" w:rsidRPr="00E06679" w:rsidRDefault="009C6653" w:rsidP="009C6653">
                      <w:pPr>
                        <w:rPr>
                          <w:lang w:val="en-IN"/>
                        </w:rPr>
                      </w:pPr>
                      <w:r>
                        <w:rPr>
                          <w:lang w:val="en-IN"/>
                        </w:rPr>
                        <w:t xml:space="preserve">Not applicable, as this is </w:t>
                      </w:r>
                      <w:proofErr w:type="gramStart"/>
                      <w:r>
                        <w:rPr>
                          <w:lang w:val="en-IN"/>
                        </w:rPr>
                        <w:t>a human subject research</w:t>
                      </w:r>
                      <w:proofErr w:type="gramEnd"/>
                      <w:r>
                        <w:rPr>
                          <w:lang w:val="en-IN"/>
                        </w:rPr>
                        <w:t>.</w:t>
                      </w:r>
                    </w:p>
                    <w:p w14:paraId="75D923C4" w14:textId="546CFE0A" w:rsidR="000035D5" w:rsidRPr="00E06679" w:rsidRDefault="000035D5" w:rsidP="000035D5">
                      <w:pPr>
                        <w:rPr>
                          <w:lang w:val="en-IN"/>
                        </w:rPr>
                      </w:pP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7589387" w14:textId="77777777" w:rsidR="009C6653" w:rsidRPr="00E06679" w:rsidRDefault="009C6653" w:rsidP="009C6653">
                            <w:pPr>
                              <w:rPr>
                                <w:lang w:val="en-IN"/>
                              </w:rPr>
                            </w:pPr>
                            <w:r>
                              <w:rPr>
                                <w:lang w:val="en-IN"/>
                              </w:rPr>
                              <w:t xml:space="preserve">Not applicable, as this is </w:t>
                            </w:r>
                            <w:proofErr w:type="gramStart"/>
                            <w:r>
                              <w:rPr>
                                <w:lang w:val="en-IN"/>
                              </w:rPr>
                              <w:t>a human subject research</w:t>
                            </w:r>
                            <w:proofErr w:type="gramEnd"/>
                            <w:r>
                              <w:rPr>
                                <w:lang w:val="en-IN"/>
                              </w:rPr>
                              <w:t>.</w:t>
                            </w:r>
                          </w:p>
                          <w:p w14:paraId="6CB35C38" w14:textId="5844ED83" w:rsidR="000035D5" w:rsidRPr="00E06679" w:rsidRDefault="000035D5" w:rsidP="000035D5">
                            <w:pPr>
                              <w:rPr>
                                <w:lang w:val="en-I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7589387" w14:textId="77777777" w:rsidR="009C6653" w:rsidRPr="00E06679" w:rsidRDefault="009C6653" w:rsidP="009C6653">
                      <w:pPr>
                        <w:rPr>
                          <w:lang w:val="en-IN"/>
                        </w:rPr>
                      </w:pPr>
                      <w:r>
                        <w:rPr>
                          <w:lang w:val="en-IN"/>
                        </w:rPr>
                        <w:t xml:space="preserve">Not applicable, as this is </w:t>
                      </w:r>
                      <w:proofErr w:type="gramStart"/>
                      <w:r>
                        <w:rPr>
                          <w:lang w:val="en-IN"/>
                        </w:rPr>
                        <w:t>a human subject research</w:t>
                      </w:r>
                      <w:proofErr w:type="gramEnd"/>
                      <w:r>
                        <w:rPr>
                          <w:lang w:val="en-IN"/>
                        </w:rPr>
                        <w:t>.</w:t>
                      </w:r>
                    </w:p>
                    <w:p w14:paraId="6CB35C38" w14:textId="5844ED83" w:rsidR="000035D5" w:rsidRPr="00E06679" w:rsidRDefault="000035D5" w:rsidP="000035D5">
                      <w:pPr>
                        <w:rPr>
                          <w:lang w:val="en-IN"/>
                        </w:rPr>
                      </w:pP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93394" w:rsidRPr="00F57A3B" w:rsidRDefault="00C93394">
      <w:pPr>
        <w:rPr>
          <w:rFonts w:ascii="Arial" w:hAnsi="Arial" w:cs="Arial"/>
        </w:rPr>
      </w:pPr>
    </w:p>
    <w:sectPr w:rsidR="00C9339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4F3A7D" w14:textId="77777777" w:rsidR="00F671A4" w:rsidRDefault="00F671A4" w:rsidP="00F57A3B">
      <w:r>
        <w:separator/>
      </w:r>
    </w:p>
  </w:endnote>
  <w:endnote w:type="continuationSeparator" w:id="0">
    <w:p w14:paraId="1B76DD2A" w14:textId="77777777" w:rsidR="00F671A4" w:rsidRDefault="00F671A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6F0F9E" w14:textId="77777777" w:rsidR="00F671A4" w:rsidRDefault="00F671A4" w:rsidP="00F57A3B">
      <w:r>
        <w:separator/>
      </w:r>
    </w:p>
  </w:footnote>
  <w:footnote w:type="continuationSeparator" w:id="0">
    <w:p w14:paraId="01C118D6" w14:textId="77777777" w:rsidR="00F671A4" w:rsidRDefault="00F671A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2EBB"/>
    <w:rsid w:val="000C2C38"/>
    <w:rsid w:val="000F365D"/>
    <w:rsid w:val="00116E71"/>
    <w:rsid w:val="00210DA8"/>
    <w:rsid w:val="00335779"/>
    <w:rsid w:val="003B7CFE"/>
    <w:rsid w:val="004A7A57"/>
    <w:rsid w:val="004C71C4"/>
    <w:rsid w:val="004F00D0"/>
    <w:rsid w:val="00515BC0"/>
    <w:rsid w:val="00541C18"/>
    <w:rsid w:val="00544EA7"/>
    <w:rsid w:val="00580384"/>
    <w:rsid w:val="0068296A"/>
    <w:rsid w:val="0069423E"/>
    <w:rsid w:val="006F5F45"/>
    <w:rsid w:val="007F5F25"/>
    <w:rsid w:val="00831ADE"/>
    <w:rsid w:val="00841F25"/>
    <w:rsid w:val="008C5280"/>
    <w:rsid w:val="0091600B"/>
    <w:rsid w:val="00925F42"/>
    <w:rsid w:val="009364D9"/>
    <w:rsid w:val="009C0C89"/>
    <w:rsid w:val="009C39D5"/>
    <w:rsid w:val="009C6653"/>
    <w:rsid w:val="00A43F5B"/>
    <w:rsid w:val="00A961CD"/>
    <w:rsid w:val="00AD410C"/>
    <w:rsid w:val="00BD19EC"/>
    <w:rsid w:val="00C70689"/>
    <w:rsid w:val="00C93394"/>
    <w:rsid w:val="00D766C1"/>
    <w:rsid w:val="00DC0B8C"/>
    <w:rsid w:val="00DF0280"/>
    <w:rsid w:val="00E004E6"/>
    <w:rsid w:val="00E06679"/>
    <w:rsid w:val="00E87DBB"/>
    <w:rsid w:val="00E976A3"/>
    <w:rsid w:val="00EA2190"/>
    <w:rsid w:val="00F10D60"/>
    <w:rsid w:val="00F57A3B"/>
    <w:rsid w:val="00F64ACF"/>
    <w:rsid w:val="00F671A4"/>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66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4</TotalTime>
  <Pages>4</Pages>
  <Words>904</Words>
  <Characters>515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aithanya Thatoju</cp:lastModifiedBy>
  <cp:revision>17</cp:revision>
  <dcterms:created xsi:type="dcterms:W3CDTF">2023-07-07T07:51:00Z</dcterms:created>
  <dcterms:modified xsi:type="dcterms:W3CDTF">2026-03-11T04:02:00Z</dcterms:modified>
</cp:coreProperties>
</file>